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50" w:tblpY="1142"/>
        <w:tblW w:w="9634" w:type="dxa"/>
        <w:tblLook w:val="04A0" w:firstRow="1" w:lastRow="0" w:firstColumn="1" w:lastColumn="0" w:noHBand="0" w:noVBand="1"/>
      </w:tblPr>
      <w:tblGrid>
        <w:gridCol w:w="1186"/>
        <w:gridCol w:w="3202"/>
        <w:gridCol w:w="3157"/>
        <w:gridCol w:w="1106"/>
        <w:gridCol w:w="983"/>
      </w:tblGrid>
      <w:tr w:rsidR="000B4D9E" w:rsidRPr="00A57811" w14:paraId="55577BBB" w14:textId="77777777" w:rsidTr="000B4D9E">
        <w:trPr>
          <w:trHeight w:val="32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06DC" w14:textId="77777777" w:rsidR="00DE70D4" w:rsidRPr="00A57811" w:rsidRDefault="00DE70D4" w:rsidP="000B4D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DC66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EA8E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1796" w14:textId="7827D18B" w:rsidR="00DE70D4" w:rsidRPr="00A57811" w:rsidRDefault="00DE70D4" w:rsidP="000B4D9E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n</w:t>
            </w:r>
            <w:r w:rsidR="000B4D9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aling Tm(</w:t>
            </w:r>
            <w:r w:rsidRPr="00A57811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</w:rPr>
              <w:t>℃</w:t>
            </w: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B2B4" w14:textId="5B75F0DE" w:rsidR="00DE70D4" w:rsidRPr="00A57811" w:rsidRDefault="000B4D9E" w:rsidP="000B4D9E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duct  size</w:t>
            </w: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DE70D4"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DE70D4"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="00DE70D4"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B4D9E" w:rsidRPr="00A57811" w14:paraId="0D262FEC" w14:textId="77777777" w:rsidTr="000B4D9E">
        <w:trPr>
          <w:trHeight w:val="340"/>
        </w:trPr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94B2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α</w:t>
            </w:r>
          </w:p>
        </w:tc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2962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AGAGAAGCATTCAAGGTCAC</w:t>
            </w:r>
          </w:p>
        </w:tc>
        <w:tc>
          <w:tcPr>
            <w:tcW w:w="3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81B3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TGTCACGAGCCTCATTACTG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757C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FE80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204</w:t>
            </w:r>
          </w:p>
        </w:tc>
      </w:tr>
      <w:tr w:rsidR="000B4D9E" w:rsidRPr="00A57811" w14:paraId="68847FE7" w14:textId="77777777" w:rsidTr="000B4D9E">
        <w:trPr>
          <w:trHeight w:val="340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D0925C9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β1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2FB5A93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AAGGCATTGAGCATCTGTC</w:t>
            </w:r>
          </w:p>
        </w:tc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FCE88F9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TCTGTCTCCATGTCCTCTC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169B4E9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F4E439C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0B4D9E" w:rsidRPr="00A57811" w14:paraId="180249D2" w14:textId="77777777" w:rsidTr="000B4D9E">
        <w:trPr>
          <w:trHeight w:val="340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E2B9EA7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β2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2A724F6D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CGTCCAGATTCAGAGAACT</w:t>
            </w:r>
          </w:p>
        </w:tc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E5DCB81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GGTCCATGCTGAGAAGTG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F551BEE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F1D7445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436</w:t>
            </w:r>
          </w:p>
        </w:tc>
      </w:tr>
      <w:tr w:rsidR="000B4D9E" w:rsidRPr="00A57811" w14:paraId="3D92BC0B" w14:textId="77777777" w:rsidTr="000B4D9E">
        <w:trPr>
          <w:trHeight w:val="340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AD6AD18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PER1a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8BB4737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ACTACGACTATGCCGTCCTCTG</w:t>
            </w:r>
          </w:p>
        </w:tc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3A7C620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CACCAGAAATCCAATCGTCACC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668757F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07041A3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308</w:t>
            </w:r>
          </w:p>
        </w:tc>
      </w:tr>
      <w:tr w:rsidR="000B4D9E" w:rsidRPr="00A57811" w14:paraId="6E73DB21" w14:textId="77777777" w:rsidTr="000B4D9E">
        <w:trPr>
          <w:trHeight w:val="340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144C3D1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PER1b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6191041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GGAAGATGATGGAAGATCC</w:t>
            </w:r>
          </w:p>
        </w:tc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A91539A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CTGCGTCATCGTAGTAGT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440E116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07CDED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321</w:t>
            </w:r>
          </w:p>
        </w:tc>
      </w:tr>
      <w:tr w:rsidR="000B4D9E" w:rsidRPr="00A57811" w14:paraId="7B8E0D45" w14:textId="77777777" w:rsidTr="000B4D9E">
        <w:trPr>
          <w:trHeight w:val="340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DAA7F9D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Hβ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0EEA957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GCTCAAAGCTCTTTTCTTCCACCA</w:t>
            </w:r>
          </w:p>
        </w:tc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EE33976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GCTGCAGGCTTTCGATGGTACAG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E2028F4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2CFDE41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319</w:t>
            </w:r>
          </w:p>
        </w:tc>
      </w:tr>
      <w:tr w:rsidR="000B4D9E" w:rsidRPr="00A57811" w14:paraId="79ACEB89" w14:textId="77777777" w:rsidTr="000B4D9E">
        <w:trPr>
          <w:trHeight w:val="340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3A00FF9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SHβ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E919041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222222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222222"/>
                <w:kern w:val="0"/>
                <w:sz w:val="20"/>
                <w:szCs w:val="20"/>
              </w:rPr>
              <w:t>TTCGTTGTTATGGTGATGCT</w:t>
            </w:r>
          </w:p>
        </w:tc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15814C9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222222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222222"/>
                <w:kern w:val="0"/>
                <w:sz w:val="20"/>
                <w:szCs w:val="20"/>
              </w:rPr>
              <w:t>CGTGAAAACCGAGTCAGTCC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B223093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9AE2ACF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282</w:t>
            </w:r>
          </w:p>
        </w:tc>
      </w:tr>
      <w:tr w:rsidR="000B4D9E" w:rsidRPr="00A57811" w14:paraId="047B0DE8" w14:textId="77777777" w:rsidTr="000B4D9E">
        <w:trPr>
          <w:trHeight w:val="340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9D4EAA4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REB1</w:t>
            </w:r>
          </w:p>
        </w:tc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83A89CA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TGCTCTGCTCTCACTGTA</w:t>
            </w:r>
          </w:p>
        </w:tc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8C50018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ACCTCTTCCTCCTCATTGT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8A18058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C591E7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356</w:t>
            </w:r>
          </w:p>
        </w:tc>
      </w:tr>
      <w:tr w:rsidR="000B4D9E" w:rsidRPr="00A57811" w14:paraId="36C85015" w14:textId="77777777" w:rsidTr="000B4D9E">
        <w:trPr>
          <w:trHeight w:val="340"/>
        </w:trPr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3F97" w14:textId="77777777" w:rsidR="00DE70D4" w:rsidRPr="00A57811" w:rsidRDefault="00DE70D4" w:rsidP="000B4D9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7A8B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kern w:val="0"/>
                <w:sz w:val="20"/>
                <w:szCs w:val="20"/>
              </w:rPr>
              <w:t>CTGGTATCGTGATGGACTCT</w:t>
            </w:r>
          </w:p>
        </w:tc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F58C" w14:textId="77777777" w:rsidR="00DE70D4" w:rsidRPr="00A57811" w:rsidRDefault="00DE70D4" w:rsidP="000B4D9E">
            <w:pPr>
              <w:widowControl/>
              <w:jc w:val="left"/>
              <w:rPr>
                <w:rFonts w:ascii="Courier New" w:eastAsia="DengXian" w:hAnsi="Courier New" w:cs="Courier New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kern w:val="0"/>
                <w:sz w:val="20"/>
                <w:szCs w:val="20"/>
              </w:rPr>
              <w:t>AGCTCATAGCTCTTCTCCAG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C78A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BE24" w14:textId="77777777" w:rsidR="00DE70D4" w:rsidRPr="00A57811" w:rsidRDefault="00DE70D4" w:rsidP="000B4D9E">
            <w:pPr>
              <w:widowControl/>
              <w:jc w:val="center"/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</w:pPr>
            <w:r w:rsidRPr="00A57811">
              <w:rPr>
                <w:rFonts w:ascii="Courier New" w:eastAsia="DengXian" w:hAnsi="Courier New" w:cs="Courier New"/>
                <w:color w:val="000000"/>
                <w:kern w:val="0"/>
                <w:sz w:val="20"/>
                <w:szCs w:val="20"/>
              </w:rPr>
              <w:t>285</w:t>
            </w:r>
          </w:p>
        </w:tc>
      </w:tr>
    </w:tbl>
    <w:p w14:paraId="4264C4FE" w14:textId="1656529F" w:rsidR="007C092E" w:rsidRPr="000B4D9E" w:rsidRDefault="00A57811">
      <w:pPr>
        <w:rPr>
          <w:rFonts w:ascii="Calibri" w:hAnsi="Calibri"/>
        </w:rPr>
      </w:pPr>
      <w:r w:rsidRPr="000B4D9E">
        <w:rPr>
          <w:rFonts w:ascii="Calibri" w:hAnsi="Calibri"/>
          <w:b/>
        </w:rPr>
        <w:t>Supplemental Table 1</w:t>
      </w:r>
      <w:r w:rsidR="000B4D9E" w:rsidRPr="000B4D9E">
        <w:rPr>
          <w:rFonts w:ascii="Calibri" w:hAnsi="Calibri"/>
          <w:b/>
        </w:rPr>
        <w:t xml:space="preserve">. </w:t>
      </w:r>
      <w:r w:rsidR="000B4D9E">
        <w:rPr>
          <w:rFonts w:ascii="Calibri" w:hAnsi="Calibri"/>
        </w:rPr>
        <w:t>Primer sequences and</w:t>
      </w:r>
      <w:r w:rsidR="000B4D9E" w:rsidRPr="000B4D9E">
        <w:rPr>
          <w:rFonts w:ascii="Calibri" w:hAnsi="Calibri"/>
        </w:rPr>
        <w:t xml:space="preserve"> PCR conditions </w:t>
      </w:r>
      <w:r w:rsidR="000B4D9E">
        <w:rPr>
          <w:rFonts w:ascii="Calibri" w:hAnsi="Calibri"/>
        </w:rPr>
        <w:t>for real-time PCR for selected gene targets in grass carp.</w:t>
      </w:r>
    </w:p>
    <w:p w14:paraId="6BF79D01" w14:textId="77777777" w:rsidR="000B4D9E" w:rsidRDefault="000B4D9E"/>
    <w:p w14:paraId="2A9EAD3F" w14:textId="77777777" w:rsidR="000B4D9E" w:rsidRDefault="000B4D9E">
      <w:bookmarkStart w:id="0" w:name="_GoBack"/>
      <w:bookmarkEnd w:id="0"/>
    </w:p>
    <w:p w14:paraId="632E8BFA" w14:textId="77777777" w:rsidR="00A57811" w:rsidRDefault="00A57811"/>
    <w:sectPr w:rsidR="00A57811" w:rsidSect="00391F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811"/>
    <w:rsid w:val="000112E6"/>
    <w:rsid w:val="000149A0"/>
    <w:rsid w:val="00015EDF"/>
    <w:rsid w:val="00020E10"/>
    <w:rsid w:val="000246D1"/>
    <w:rsid w:val="00024A27"/>
    <w:rsid w:val="00027129"/>
    <w:rsid w:val="000316CB"/>
    <w:rsid w:val="00046DD7"/>
    <w:rsid w:val="0006059C"/>
    <w:rsid w:val="00060B07"/>
    <w:rsid w:val="000739BE"/>
    <w:rsid w:val="00073EF9"/>
    <w:rsid w:val="00075ECC"/>
    <w:rsid w:val="00076278"/>
    <w:rsid w:val="000772CA"/>
    <w:rsid w:val="00081D76"/>
    <w:rsid w:val="0008287F"/>
    <w:rsid w:val="00084115"/>
    <w:rsid w:val="000854AF"/>
    <w:rsid w:val="000971C3"/>
    <w:rsid w:val="000A6392"/>
    <w:rsid w:val="000B37C4"/>
    <w:rsid w:val="000B4D9E"/>
    <w:rsid w:val="000B4F22"/>
    <w:rsid w:val="000B5BA5"/>
    <w:rsid w:val="000D0E30"/>
    <w:rsid w:val="000D1AB6"/>
    <w:rsid w:val="000D58A2"/>
    <w:rsid w:val="000D66DF"/>
    <w:rsid w:val="000E1A97"/>
    <w:rsid w:val="000E7960"/>
    <w:rsid w:val="000F24ED"/>
    <w:rsid w:val="000F75A9"/>
    <w:rsid w:val="00102374"/>
    <w:rsid w:val="00102868"/>
    <w:rsid w:val="00105671"/>
    <w:rsid w:val="00105987"/>
    <w:rsid w:val="00110691"/>
    <w:rsid w:val="001106D5"/>
    <w:rsid w:val="001121BF"/>
    <w:rsid w:val="00160441"/>
    <w:rsid w:val="0016445B"/>
    <w:rsid w:val="001708E2"/>
    <w:rsid w:val="00176052"/>
    <w:rsid w:val="00182A43"/>
    <w:rsid w:val="00187964"/>
    <w:rsid w:val="00197DB1"/>
    <w:rsid w:val="001A47C9"/>
    <w:rsid w:val="001A53F5"/>
    <w:rsid w:val="001A6855"/>
    <w:rsid w:val="001B08F3"/>
    <w:rsid w:val="001B7831"/>
    <w:rsid w:val="001D3CE9"/>
    <w:rsid w:val="001E6C2A"/>
    <w:rsid w:val="001F450D"/>
    <w:rsid w:val="00201E57"/>
    <w:rsid w:val="00205BE3"/>
    <w:rsid w:val="00211AC5"/>
    <w:rsid w:val="0022052D"/>
    <w:rsid w:val="00234437"/>
    <w:rsid w:val="0023553B"/>
    <w:rsid w:val="00237966"/>
    <w:rsid w:val="00255AEC"/>
    <w:rsid w:val="00272A53"/>
    <w:rsid w:val="00276C88"/>
    <w:rsid w:val="00283E44"/>
    <w:rsid w:val="002A178B"/>
    <w:rsid w:val="002A1BE1"/>
    <w:rsid w:val="002A2EC4"/>
    <w:rsid w:val="002A59EE"/>
    <w:rsid w:val="002A7196"/>
    <w:rsid w:val="002B0F8B"/>
    <w:rsid w:val="002B1B95"/>
    <w:rsid w:val="002D03E4"/>
    <w:rsid w:val="002D5713"/>
    <w:rsid w:val="002D7721"/>
    <w:rsid w:val="002E5617"/>
    <w:rsid w:val="002F1018"/>
    <w:rsid w:val="00304227"/>
    <w:rsid w:val="00304253"/>
    <w:rsid w:val="00310E1A"/>
    <w:rsid w:val="003121FF"/>
    <w:rsid w:val="003302E5"/>
    <w:rsid w:val="00335D6A"/>
    <w:rsid w:val="003378C8"/>
    <w:rsid w:val="00341781"/>
    <w:rsid w:val="00345032"/>
    <w:rsid w:val="0034709A"/>
    <w:rsid w:val="0035694A"/>
    <w:rsid w:val="0035794C"/>
    <w:rsid w:val="00362485"/>
    <w:rsid w:val="00366CAE"/>
    <w:rsid w:val="00372C4D"/>
    <w:rsid w:val="00377313"/>
    <w:rsid w:val="003805BD"/>
    <w:rsid w:val="0038286D"/>
    <w:rsid w:val="00383800"/>
    <w:rsid w:val="00383D7C"/>
    <w:rsid w:val="00391F5C"/>
    <w:rsid w:val="003A7C2A"/>
    <w:rsid w:val="003B6B9A"/>
    <w:rsid w:val="003C1C56"/>
    <w:rsid w:val="003C4E31"/>
    <w:rsid w:val="003C6010"/>
    <w:rsid w:val="003F69A2"/>
    <w:rsid w:val="004077C0"/>
    <w:rsid w:val="004145EA"/>
    <w:rsid w:val="004213EA"/>
    <w:rsid w:val="0042197A"/>
    <w:rsid w:val="0044161D"/>
    <w:rsid w:val="00441F8F"/>
    <w:rsid w:val="004427B2"/>
    <w:rsid w:val="004453F9"/>
    <w:rsid w:val="0044736B"/>
    <w:rsid w:val="00454709"/>
    <w:rsid w:val="00461676"/>
    <w:rsid w:val="00466B0A"/>
    <w:rsid w:val="00470606"/>
    <w:rsid w:val="004805AF"/>
    <w:rsid w:val="0048249C"/>
    <w:rsid w:val="00497A24"/>
    <w:rsid w:val="004A6BDE"/>
    <w:rsid w:val="004B1D88"/>
    <w:rsid w:val="004B1DD4"/>
    <w:rsid w:val="004B4040"/>
    <w:rsid w:val="004B4DDC"/>
    <w:rsid w:val="004C3E3F"/>
    <w:rsid w:val="004C6913"/>
    <w:rsid w:val="004D216E"/>
    <w:rsid w:val="004D5B3C"/>
    <w:rsid w:val="004F46EF"/>
    <w:rsid w:val="005040E7"/>
    <w:rsid w:val="005146B0"/>
    <w:rsid w:val="0052130A"/>
    <w:rsid w:val="0052557D"/>
    <w:rsid w:val="00527BB7"/>
    <w:rsid w:val="00527C35"/>
    <w:rsid w:val="0053417A"/>
    <w:rsid w:val="005467AE"/>
    <w:rsid w:val="00552DE8"/>
    <w:rsid w:val="00565126"/>
    <w:rsid w:val="005728A0"/>
    <w:rsid w:val="00595AD0"/>
    <w:rsid w:val="00595C7F"/>
    <w:rsid w:val="00596048"/>
    <w:rsid w:val="005A61CE"/>
    <w:rsid w:val="005C1591"/>
    <w:rsid w:val="005C22F7"/>
    <w:rsid w:val="005C2F23"/>
    <w:rsid w:val="005C5FF4"/>
    <w:rsid w:val="005D3E87"/>
    <w:rsid w:val="005E096C"/>
    <w:rsid w:val="005F437A"/>
    <w:rsid w:val="00631DBF"/>
    <w:rsid w:val="00633604"/>
    <w:rsid w:val="00634D87"/>
    <w:rsid w:val="00640F21"/>
    <w:rsid w:val="00641701"/>
    <w:rsid w:val="00642318"/>
    <w:rsid w:val="0064442F"/>
    <w:rsid w:val="00644F58"/>
    <w:rsid w:val="006465BB"/>
    <w:rsid w:val="00656931"/>
    <w:rsid w:val="006617EF"/>
    <w:rsid w:val="00662253"/>
    <w:rsid w:val="00663127"/>
    <w:rsid w:val="00663BC5"/>
    <w:rsid w:val="00665207"/>
    <w:rsid w:val="006656DB"/>
    <w:rsid w:val="0067344D"/>
    <w:rsid w:val="00684BEF"/>
    <w:rsid w:val="006A0AA1"/>
    <w:rsid w:val="006A2CD9"/>
    <w:rsid w:val="006A3AE7"/>
    <w:rsid w:val="006B133D"/>
    <w:rsid w:val="006C5971"/>
    <w:rsid w:val="006C6A8C"/>
    <w:rsid w:val="006D3BCC"/>
    <w:rsid w:val="006D7C0D"/>
    <w:rsid w:val="007034ED"/>
    <w:rsid w:val="00711559"/>
    <w:rsid w:val="00721C56"/>
    <w:rsid w:val="007243C9"/>
    <w:rsid w:val="00727EB7"/>
    <w:rsid w:val="007356FD"/>
    <w:rsid w:val="00735EFE"/>
    <w:rsid w:val="007361DA"/>
    <w:rsid w:val="00753F70"/>
    <w:rsid w:val="00757087"/>
    <w:rsid w:val="0076575D"/>
    <w:rsid w:val="0077393A"/>
    <w:rsid w:val="0079605E"/>
    <w:rsid w:val="007978A3"/>
    <w:rsid w:val="007A262C"/>
    <w:rsid w:val="007A5C34"/>
    <w:rsid w:val="007B1754"/>
    <w:rsid w:val="007C4D70"/>
    <w:rsid w:val="007D1FB6"/>
    <w:rsid w:val="007D5C93"/>
    <w:rsid w:val="007E1C6B"/>
    <w:rsid w:val="007E71CD"/>
    <w:rsid w:val="007E7C6D"/>
    <w:rsid w:val="007F529E"/>
    <w:rsid w:val="008014C2"/>
    <w:rsid w:val="00807426"/>
    <w:rsid w:val="00822033"/>
    <w:rsid w:val="00827EB9"/>
    <w:rsid w:val="00830388"/>
    <w:rsid w:val="00840D1A"/>
    <w:rsid w:val="00841A77"/>
    <w:rsid w:val="00843936"/>
    <w:rsid w:val="008466E6"/>
    <w:rsid w:val="00850A19"/>
    <w:rsid w:val="008549DB"/>
    <w:rsid w:val="00870A36"/>
    <w:rsid w:val="008730FA"/>
    <w:rsid w:val="00882FE5"/>
    <w:rsid w:val="008841ED"/>
    <w:rsid w:val="00897795"/>
    <w:rsid w:val="008B1F10"/>
    <w:rsid w:val="008B364C"/>
    <w:rsid w:val="008B5DE5"/>
    <w:rsid w:val="008C5142"/>
    <w:rsid w:val="008D6100"/>
    <w:rsid w:val="008F1CED"/>
    <w:rsid w:val="008F1E09"/>
    <w:rsid w:val="008F546A"/>
    <w:rsid w:val="00910028"/>
    <w:rsid w:val="00910EEA"/>
    <w:rsid w:val="00913D03"/>
    <w:rsid w:val="00920315"/>
    <w:rsid w:val="00931B18"/>
    <w:rsid w:val="00931B7D"/>
    <w:rsid w:val="009329A1"/>
    <w:rsid w:val="00932ECD"/>
    <w:rsid w:val="00940EA4"/>
    <w:rsid w:val="009442FD"/>
    <w:rsid w:val="00964921"/>
    <w:rsid w:val="009845F3"/>
    <w:rsid w:val="009A6AE3"/>
    <w:rsid w:val="009B16AA"/>
    <w:rsid w:val="009B5285"/>
    <w:rsid w:val="009B7C55"/>
    <w:rsid w:val="009C1833"/>
    <w:rsid w:val="009C342C"/>
    <w:rsid w:val="009D6954"/>
    <w:rsid w:val="009E0ED7"/>
    <w:rsid w:val="009E1394"/>
    <w:rsid w:val="009E2318"/>
    <w:rsid w:val="009E325B"/>
    <w:rsid w:val="009F2217"/>
    <w:rsid w:val="009F7B8C"/>
    <w:rsid w:val="00A05FE8"/>
    <w:rsid w:val="00A06116"/>
    <w:rsid w:val="00A0661C"/>
    <w:rsid w:val="00A11B3A"/>
    <w:rsid w:val="00A15531"/>
    <w:rsid w:val="00A16F9B"/>
    <w:rsid w:val="00A25BF5"/>
    <w:rsid w:val="00A347B1"/>
    <w:rsid w:val="00A46A7E"/>
    <w:rsid w:val="00A5303B"/>
    <w:rsid w:val="00A57811"/>
    <w:rsid w:val="00A65AC0"/>
    <w:rsid w:val="00A73B15"/>
    <w:rsid w:val="00A7444E"/>
    <w:rsid w:val="00A776B0"/>
    <w:rsid w:val="00A7773D"/>
    <w:rsid w:val="00A806D2"/>
    <w:rsid w:val="00A824D3"/>
    <w:rsid w:val="00A8547B"/>
    <w:rsid w:val="00A96422"/>
    <w:rsid w:val="00A975A6"/>
    <w:rsid w:val="00AA3995"/>
    <w:rsid w:val="00AA56A7"/>
    <w:rsid w:val="00AA575A"/>
    <w:rsid w:val="00AC70B5"/>
    <w:rsid w:val="00AD0C86"/>
    <w:rsid w:val="00AD380C"/>
    <w:rsid w:val="00AE7D77"/>
    <w:rsid w:val="00AF48B6"/>
    <w:rsid w:val="00AF75F6"/>
    <w:rsid w:val="00AF7E4F"/>
    <w:rsid w:val="00B021CF"/>
    <w:rsid w:val="00B0530E"/>
    <w:rsid w:val="00B10E88"/>
    <w:rsid w:val="00B23E9E"/>
    <w:rsid w:val="00B356E8"/>
    <w:rsid w:val="00B35CC4"/>
    <w:rsid w:val="00B40151"/>
    <w:rsid w:val="00B42521"/>
    <w:rsid w:val="00B436F0"/>
    <w:rsid w:val="00B4746C"/>
    <w:rsid w:val="00B626D6"/>
    <w:rsid w:val="00B66FDB"/>
    <w:rsid w:val="00B709DE"/>
    <w:rsid w:val="00B70CFC"/>
    <w:rsid w:val="00B77A06"/>
    <w:rsid w:val="00B81CA4"/>
    <w:rsid w:val="00B853BB"/>
    <w:rsid w:val="00B91ACD"/>
    <w:rsid w:val="00B95C57"/>
    <w:rsid w:val="00B9756E"/>
    <w:rsid w:val="00BC0B03"/>
    <w:rsid w:val="00BC657B"/>
    <w:rsid w:val="00BD0891"/>
    <w:rsid w:val="00BD3E23"/>
    <w:rsid w:val="00BD6ABE"/>
    <w:rsid w:val="00BE43AB"/>
    <w:rsid w:val="00BF216C"/>
    <w:rsid w:val="00BF5275"/>
    <w:rsid w:val="00C013DD"/>
    <w:rsid w:val="00C365BA"/>
    <w:rsid w:val="00C5765A"/>
    <w:rsid w:val="00C749D5"/>
    <w:rsid w:val="00C82E66"/>
    <w:rsid w:val="00C845A6"/>
    <w:rsid w:val="00C97641"/>
    <w:rsid w:val="00CB49CC"/>
    <w:rsid w:val="00CB789A"/>
    <w:rsid w:val="00CC74F7"/>
    <w:rsid w:val="00CF049F"/>
    <w:rsid w:val="00CF4E67"/>
    <w:rsid w:val="00D04BF7"/>
    <w:rsid w:val="00D068B1"/>
    <w:rsid w:val="00D25841"/>
    <w:rsid w:val="00D33332"/>
    <w:rsid w:val="00D43953"/>
    <w:rsid w:val="00D43AF5"/>
    <w:rsid w:val="00D451D7"/>
    <w:rsid w:val="00D55F51"/>
    <w:rsid w:val="00D63E51"/>
    <w:rsid w:val="00D67B57"/>
    <w:rsid w:val="00D7163D"/>
    <w:rsid w:val="00D75F75"/>
    <w:rsid w:val="00D77BB2"/>
    <w:rsid w:val="00D93375"/>
    <w:rsid w:val="00D955A6"/>
    <w:rsid w:val="00DB6216"/>
    <w:rsid w:val="00DB7FB3"/>
    <w:rsid w:val="00DD777D"/>
    <w:rsid w:val="00DE262A"/>
    <w:rsid w:val="00DE4873"/>
    <w:rsid w:val="00DE667E"/>
    <w:rsid w:val="00DE6E91"/>
    <w:rsid w:val="00DE70D4"/>
    <w:rsid w:val="00E02754"/>
    <w:rsid w:val="00E0323B"/>
    <w:rsid w:val="00E05BE7"/>
    <w:rsid w:val="00E07080"/>
    <w:rsid w:val="00E11783"/>
    <w:rsid w:val="00E31E0E"/>
    <w:rsid w:val="00E42B40"/>
    <w:rsid w:val="00E50557"/>
    <w:rsid w:val="00E62F10"/>
    <w:rsid w:val="00E643A7"/>
    <w:rsid w:val="00E73340"/>
    <w:rsid w:val="00E864F0"/>
    <w:rsid w:val="00E90635"/>
    <w:rsid w:val="00E94043"/>
    <w:rsid w:val="00EA24F6"/>
    <w:rsid w:val="00EA3249"/>
    <w:rsid w:val="00EA6FF1"/>
    <w:rsid w:val="00EA7FAC"/>
    <w:rsid w:val="00EB5861"/>
    <w:rsid w:val="00EC2F5C"/>
    <w:rsid w:val="00EC40A1"/>
    <w:rsid w:val="00ED2985"/>
    <w:rsid w:val="00EF0417"/>
    <w:rsid w:val="00EF29B4"/>
    <w:rsid w:val="00EF79B1"/>
    <w:rsid w:val="00F06848"/>
    <w:rsid w:val="00F1057B"/>
    <w:rsid w:val="00F11F7A"/>
    <w:rsid w:val="00F12E90"/>
    <w:rsid w:val="00F36D26"/>
    <w:rsid w:val="00F41B75"/>
    <w:rsid w:val="00F44C9F"/>
    <w:rsid w:val="00F578AC"/>
    <w:rsid w:val="00F62430"/>
    <w:rsid w:val="00F724B9"/>
    <w:rsid w:val="00F8528B"/>
    <w:rsid w:val="00FB4AB3"/>
    <w:rsid w:val="00FB60E8"/>
    <w:rsid w:val="00FB7B4D"/>
    <w:rsid w:val="00FC3BAE"/>
    <w:rsid w:val="00FD07A7"/>
    <w:rsid w:val="00FD2967"/>
    <w:rsid w:val="00FE68CD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034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3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01-11T07:23:00Z</dcterms:created>
  <dcterms:modified xsi:type="dcterms:W3CDTF">2018-01-11T07:39:00Z</dcterms:modified>
</cp:coreProperties>
</file>